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11A" w:rsidRPr="00E36B54" w:rsidRDefault="00B17433" w:rsidP="0054111A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  <w:bookmarkStart w:id="0" w:name="_GoBack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upplementary Table S2</w:t>
      </w:r>
      <w:r w:rsidR="0054111A" w:rsidRPr="00E36B5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Summary of the single nucleotide polymorphisms and small </w:t>
      </w:r>
      <w:proofErr w:type="spellStart"/>
      <w:r w:rsidR="0054111A" w:rsidRPr="00E36B5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nDels</w:t>
      </w:r>
      <w:proofErr w:type="spellEnd"/>
      <w:r w:rsidR="0054111A" w:rsidRPr="00E36B5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between </w:t>
      </w:r>
      <w:r w:rsidR="0054111A" w:rsidRPr="00E36B54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 xml:space="preserve">T. </w:t>
      </w:r>
      <w:proofErr w:type="spellStart"/>
      <w:r w:rsidR="0054111A" w:rsidRPr="00E36B54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dicoccoides</w:t>
      </w:r>
      <w:proofErr w:type="spellEnd"/>
      <w:r w:rsidR="0054111A" w:rsidRPr="00E36B54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 xml:space="preserve"> </w:t>
      </w:r>
      <w:r w:rsidR="0054111A" w:rsidRPr="00E36B5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rvey sequences and pseudomolecules from cv. </w:t>
      </w:r>
      <w:proofErr w:type="spellStart"/>
      <w:r w:rsidR="0054111A" w:rsidRPr="00E36B5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Zavitan</w:t>
      </w:r>
      <w:proofErr w:type="spellEnd"/>
      <w:r w:rsidR="0054111A" w:rsidRPr="00E36B5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2880"/>
      </w:tblGrid>
      <w:tr w:rsidR="0054111A" w:rsidRPr="0054111A" w:rsidTr="0054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bookmarkEnd w:id="0"/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. </w:t>
            </w:r>
            <w:proofErr w:type="spellStart"/>
            <w:r w:rsidRPr="0054111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dicoccoides</w:t>
            </w:r>
            <w:proofErr w:type="spellEnd"/>
            <w:r w:rsidRPr="0054111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4111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rvey sequences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n depth</w:t>
            </w: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×</w:t>
            </w:r>
          </w:p>
        </w:tc>
      </w:tr>
      <w:tr w:rsidR="0054111A" w:rsidRPr="0054111A" w:rsidTr="0054111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otal no. of SNPs</w:t>
            </w: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747,789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otal no. of InDels</w:t>
            </w: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6,544</w:t>
            </w:r>
          </w:p>
        </w:tc>
      </w:tr>
      <w:tr w:rsidR="0054111A" w:rsidRPr="0054111A" w:rsidTr="0054111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n SNPs/kb</w:t>
            </w: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i</w:t>
            </w:r>
            <w:proofErr w:type="spellEnd"/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/Tv</w:t>
            </w: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4111A" w:rsidRPr="0054111A" w:rsidTr="0054111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1A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1B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54111A" w:rsidRPr="0054111A" w:rsidTr="0054111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2A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2B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54111A" w:rsidRPr="0054111A" w:rsidTr="0054111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3A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3B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54111A" w:rsidRPr="0054111A" w:rsidTr="0054111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4A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4B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54111A" w:rsidRPr="0054111A" w:rsidTr="0054111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5A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5B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54111A" w:rsidRPr="0054111A" w:rsidTr="0054111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6A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6B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54111A" w:rsidRPr="0054111A" w:rsidTr="0054111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7A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54111A" w:rsidRPr="0054111A" w:rsidTr="00541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dic7B</w:t>
            </w:r>
          </w:p>
        </w:tc>
        <w:tc>
          <w:tcPr>
            <w:tcW w:w="2880" w:type="dxa"/>
            <w:noWrap/>
            <w:vAlign w:val="center"/>
            <w:hideMark/>
          </w:tcPr>
          <w:p w:rsidR="0054111A" w:rsidRPr="0054111A" w:rsidRDefault="0054111A" w:rsidP="005411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</w:tbl>
    <w:p w:rsidR="0054111A" w:rsidRPr="00E36B54" w:rsidRDefault="0054111A" w:rsidP="0054111A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54111A" w:rsidRPr="00FB2A95" w:rsidRDefault="0054111A" w:rsidP="0054111A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32B0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FB2A9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ean depth was calculated based on the raw sequence read data given in Table 1. </w:t>
      </w:r>
    </w:p>
    <w:p w:rsidR="0054111A" w:rsidRPr="00D32B0F" w:rsidRDefault="0054111A" w:rsidP="0054111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32B0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B2A95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culated via comparison t</w:t>
      </w:r>
      <w:r w:rsidRPr="00FB2A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 </w:t>
      </w:r>
      <w:r w:rsidRPr="00D32B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seudomolecule sequences from cv. </w:t>
      </w:r>
      <w:proofErr w:type="spellStart"/>
      <w:r w:rsidRPr="00D32B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avit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FB2A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54111A" w:rsidRPr="00E36B54" w:rsidRDefault="0054111A" w:rsidP="0054111A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spellStart"/>
      <w:r w:rsidRPr="00E36B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spellEnd"/>
      <w:r w:rsidRPr="00E36B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transitions; </w:t>
      </w:r>
      <w:proofErr w:type="spellStart"/>
      <w:r w:rsidRPr="00E36B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v</w:t>
      </w:r>
      <w:proofErr w:type="spellEnd"/>
      <w:r w:rsidRPr="00E36B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proofErr w:type="spellStart"/>
      <w:r w:rsidRPr="00E36B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ansversions</w:t>
      </w:r>
      <w:proofErr w:type="spellEnd"/>
      <w:r w:rsidRPr="00E36B5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54111A" w:rsidRPr="00E36B54" w:rsidRDefault="0054111A" w:rsidP="0054111A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54111A" w:rsidRPr="00E36B54" w:rsidRDefault="0054111A" w:rsidP="0054111A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71647F" w:rsidRPr="0054111A" w:rsidRDefault="0071647F" w:rsidP="0054111A"/>
    <w:sectPr w:rsidR="0071647F" w:rsidRPr="005411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E1F"/>
    <w:rsid w:val="00026D28"/>
    <w:rsid w:val="0054111A"/>
    <w:rsid w:val="0071647F"/>
    <w:rsid w:val="00996E1F"/>
    <w:rsid w:val="00B17433"/>
    <w:rsid w:val="00CE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58E89"/>
  <w15:chartTrackingRefBased/>
  <w15:docId w15:val="{1B9C295C-68B3-40C5-BB95-7786371D8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6E1F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4111A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zgi biyiklioglu</dc:creator>
  <cp:keywords/>
  <dc:description/>
  <cp:lastModifiedBy>Akpinar, B Ani</cp:lastModifiedBy>
  <cp:revision>3</cp:revision>
  <dcterms:created xsi:type="dcterms:W3CDTF">2018-03-18T22:07:00Z</dcterms:created>
  <dcterms:modified xsi:type="dcterms:W3CDTF">2018-03-18T22:12:00Z</dcterms:modified>
</cp:coreProperties>
</file>